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199" w:rsidRDefault="00C24DF4">
      <w:pPr>
        <w:rPr>
          <w:rFonts w:ascii="Calibri" w:eastAsia="Calibri" w:hAnsi="Calibri" w:cs="Arial"/>
          <w:noProof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383246</wp:posOffset>
            </wp:positionH>
            <wp:positionV relativeFrom="paragraph">
              <wp:posOffset>8554</wp:posOffset>
            </wp:positionV>
            <wp:extent cx="2788920" cy="1883664"/>
            <wp:effectExtent l="0" t="0" r="0" b="2540"/>
            <wp:wrapSquare wrapText="bothSides"/>
            <wp:docPr id="1" name="صورة 1" descr="C:\Users\TOSHIBA\Desktop\New folder (3)\desktop6.2018\desktop 2017\research\sabah optimization\strep and lactobacillus2 - Copy (2) -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OSHIBA\Desktop\New folder (3)\desktop6.2018\desktop 2017\research\sabah optimization\strep and lactobacillus2 - Copy (2) - Copy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920" cy="1883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F2B07" w:rsidRDefault="00FF2B07" w:rsidP="00FF2B07">
      <w:pPr>
        <w:rPr>
          <w:rFonts w:ascii="Calibri" w:eastAsia="Calibri" w:hAnsi="Calibri" w:cs="Arial"/>
          <w:noProof/>
          <w:sz w:val="24"/>
          <w:szCs w:val="24"/>
        </w:rPr>
      </w:pPr>
    </w:p>
    <w:p w:rsidR="00FF2B07" w:rsidRDefault="00FF2B07" w:rsidP="00FF2B07">
      <w:pPr>
        <w:tabs>
          <w:tab w:val="left" w:pos="3240"/>
        </w:tabs>
      </w:pPr>
      <w:r>
        <w:tab/>
      </w:r>
    </w:p>
    <w:p w:rsidR="00723156" w:rsidRPr="00723156" w:rsidRDefault="00723156" w:rsidP="00723156"/>
    <w:p w:rsidR="00723156" w:rsidRPr="00723156" w:rsidRDefault="00723156" w:rsidP="00723156"/>
    <w:p w:rsidR="00723156" w:rsidRPr="00723156" w:rsidRDefault="00723156" w:rsidP="00723156"/>
    <w:p w:rsidR="00723156" w:rsidRPr="00723156" w:rsidRDefault="00723156" w:rsidP="00723156"/>
    <w:p w:rsidR="00723156" w:rsidRPr="00723156" w:rsidRDefault="00723156" w:rsidP="00723156"/>
    <w:p w:rsidR="00723156" w:rsidRDefault="00D657B9" w:rsidP="00723156">
      <w:r w:rsidRPr="00D657B9">
        <w:rPr>
          <w:rFonts w:ascii="Times New Roman" w:eastAsia="Calibri" w:hAnsi="Times New Roman" w:cs="Times New Roman"/>
          <w:noProof/>
          <w:sz w:val="20"/>
          <w:szCs w:val="20"/>
        </w:rPr>
        <w:pict>
          <v:rect id="Rectangle 2" o:spid="_x0000_s1026" style="position:absolute;margin-left:0;margin-top:.75pt;width:479.1pt;height:76.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" filled="f" fillcolor="#0f6fc6" stroked="f">
            <v:textbox>
              <w:txbxContent>
                <w:p w:rsidR="00723156" w:rsidRPr="00546B42" w:rsidRDefault="001E3CF7" w:rsidP="00723156">
                  <w:pPr>
                    <w:spacing w:line="240" w:lineRule="auto"/>
                    <w:jc w:val="both"/>
                    <w:rPr>
                      <w:rFonts w:ascii="Times New Roman" w:eastAsia="Calibri" w:hAnsi="Times New Roman"/>
                      <w:bCs/>
                      <w:sz w:val="24"/>
                      <w:szCs w:val="24"/>
                    </w:rPr>
                  </w:pPr>
                  <w:r w:rsidRPr="001E3CF7">
                    <w:rPr>
                      <w:rFonts w:ascii="Times New Roman" w:eastAsia="Calibri" w:hAnsi="Times New Roman"/>
                      <w:b/>
                      <w:bCs/>
                      <w:sz w:val="24"/>
                      <w:szCs w:val="24"/>
                    </w:rPr>
                    <w:t xml:space="preserve">Additional Figure </w:t>
                  </w:r>
                  <w:proofErr w:type="spellStart"/>
                  <w:r w:rsidR="00366987">
                    <w:rPr>
                      <w:rFonts w:ascii="Times New Roman" w:eastAsia="Calibri" w:hAnsi="Times New Roman"/>
                      <w:b/>
                      <w:bCs/>
                      <w:sz w:val="24"/>
                      <w:szCs w:val="24"/>
                    </w:rPr>
                    <w:t>S</w:t>
                  </w:r>
                  <w:r w:rsidRPr="001E3CF7">
                    <w:rPr>
                      <w:rFonts w:ascii="Times New Roman" w:eastAsia="Calibri" w:hAnsi="Times New Roman"/>
                      <w:b/>
                      <w:bCs/>
                      <w:sz w:val="24"/>
                      <w:szCs w:val="24"/>
                    </w:rPr>
                    <w:t>2</w:t>
                  </w:r>
                  <w:proofErr w:type="spellEnd"/>
                  <w:r>
                    <w:rPr>
                      <w:rFonts w:ascii="Times New Roman" w:eastAsia="Calibri" w:hAnsi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bookmarkStart w:id="0" w:name="_GoBack"/>
                  <w:bookmarkEnd w:id="0"/>
                  <w:r w:rsidR="00723156" w:rsidRPr="00446846">
                    <w:rPr>
                      <w:rFonts w:ascii="Times New Roman" w:eastAsia="Calibri" w:hAnsi="Times New Roman"/>
                      <w:bCs/>
                      <w:sz w:val="24"/>
                      <w:szCs w:val="24"/>
                    </w:rPr>
                    <w:t>PCR</w:t>
                  </w:r>
                  <w:r w:rsidR="00723156" w:rsidRPr="00546B42">
                    <w:rPr>
                      <w:rFonts w:ascii="Times New Roman" w:eastAsia="Calibri" w:hAnsi="Times New Roman"/>
                      <w:bCs/>
                      <w:sz w:val="24"/>
                      <w:szCs w:val="24"/>
                    </w:rPr>
                    <w:t xml:space="preserve"> successful amplification of positive control for </w:t>
                  </w:r>
                  <w:r w:rsidR="00723156" w:rsidRPr="00546B42">
                    <w:rPr>
                      <w:rFonts w:ascii="Times New Roman" w:eastAsia="Calibri" w:hAnsi="Times New Roman"/>
                      <w:bCs/>
                      <w:i/>
                      <w:sz w:val="24"/>
                      <w:szCs w:val="24"/>
                    </w:rPr>
                    <w:t>SM</w:t>
                  </w:r>
                  <w:r w:rsidR="00723156" w:rsidRPr="00546B42">
                    <w:rPr>
                      <w:rFonts w:ascii="Times New Roman" w:eastAsia="Calibri" w:hAnsi="Times New Roman"/>
                      <w:bCs/>
                      <w:sz w:val="24"/>
                      <w:szCs w:val="24"/>
                    </w:rPr>
                    <w:t xml:space="preserve"> and LB species with 256 bp and 430 </w:t>
                  </w:r>
                  <w:proofErr w:type="gramStart"/>
                  <w:r w:rsidR="00723156" w:rsidRPr="00546B42">
                    <w:rPr>
                      <w:rFonts w:ascii="Times New Roman" w:eastAsia="Calibri" w:hAnsi="Times New Roman"/>
                      <w:bCs/>
                      <w:sz w:val="24"/>
                      <w:szCs w:val="24"/>
                    </w:rPr>
                    <w:t>pb</w:t>
                  </w:r>
                  <w:proofErr w:type="gramEnd"/>
                  <w:r w:rsidR="00723156" w:rsidRPr="00546B42">
                    <w:rPr>
                      <w:rFonts w:ascii="Times New Roman" w:eastAsia="Calibri" w:hAnsi="Times New Roman"/>
                      <w:bCs/>
                      <w:sz w:val="24"/>
                      <w:szCs w:val="24"/>
                    </w:rPr>
                    <w:t xml:space="preserve">, respectively.  Electrophoretic separation of a fragment of 415 bp of gene gtfB and 223 16S rDNA in 2% agarose gel amplified by means of PCR. Lane 1 corresponds to a standard molecular size of 1 kb. Lanes 2 and 3 correspond to amplification, using the DNA of </w:t>
                  </w:r>
                  <w:r w:rsidR="00723156" w:rsidRPr="00546B42">
                    <w:rPr>
                      <w:rFonts w:ascii="Times New Roman" w:eastAsia="Calibri" w:hAnsi="Times New Roman"/>
                      <w:bCs/>
                      <w:i/>
                      <w:sz w:val="24"/>
                      <w:szCs w:val="24"/>
                    </w:rPr>
                    <w:t xml:space="preserve">S. mutans </w:t>
                  </w:r>
                  <w:r w:rsidR="00723156" w:rsidRPr="00546B42">
                    <w:rPr>
                      <w:rFonts w:ascii="Times New Roman" w:eastAsia="Calibri" w:hAnsi="Times New Roman"/>
                      <w:bCs/>
                      <w:sz w:val="24"/>
                      <w:szCs w:val="24"/>
                    </w:rPr>
                    <w:t>UA159. Lanes 4 and 5 correspond to amplifications using DNA from saliva.</w:t>
                  </w:r>
                </w:p>
                <w:p w:rsidR="00723156" w:rsidRPr="001B1D89" w:rsidRDefault="00723156" w:rsidP="00723156">
                  <w:pPr>
                    <w:rPr>
                      <w:rFonts w:eastAsia="Calibri"/>
                      <w:b/>
                      <w:bCs/>
                    </w:rPr>
                  </w:pPr>
                </w:p>
                <w:p w:rsidR="00723156" w:rsidRDefault="00723156" w:rsidP="00723156">
                  <w:pPr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723156" w:rsidRDefault="00723156" w:rsidP="00723156">
                  <w:pPr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723156" w:rsidRDefault="00723156" w:rsidP="00723156">
                  <w:pPr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723156" w:rsidRDefault="00723156" w:rsidP="00723156">
                  <w:pPr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723156" w:rsidRDefault="00723156" w:rsidP="00723156">
                  <w:pPr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723156" w:rsidRDefault="00723156" w:rsidP="00723156">
                  <w:pPr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723156" w:rsidRDefault="00723156" w:rsidP="00723156">
                  <w:pPr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723156" w:rsidRDefault="00723156" w:rsidP="00723156">
                  <w:pPr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723156" w:rsidRDefault="00723156" w:rsidP="00723156">
                  <w:pPr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723156" w:rsidRDefault="00723156" w:rsidP="00723156">
                  <w:pPr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723156" w:rsidRPr="00382D0B" w:rsidRDefault="00723156" w:rsidP="00723156">
                  <w:pPr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723156" w:rsidRPr="00E41741" w:rsidRDefault="00723156" w:rsidP="00723156">
                  <w:pPr>
                    <w:rPr>
                      <w:rFonts w:eastAsia="Calibr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Arial" w:eastAsia="Calibri" w:hAnsi="Arial" w:cs="Arial"/>
                      <w:b/>
                      <w:bCs/>
                      <w:color w:val="CC0000"/>
                      <w:sz w:val="56"/>
                      <w:szCs w:val="56"/>
                    </w:rPr>
                    <w:br/>
                  </w:r>
                </w:p>
              </w:txbxContent>
            </v:textbox>
            <w10:wrap anchorx="margin"/>
          </v:rect>
        </w:pict>
      </w:r>
    </w:p>
    <w:p w:rsidR="00723156" w:rsidRPr="00723156" w:rsidRDefault="00723156" w:rsidP="00723156">
      <w:pPr>
        <w:tabs>
          <w:tab w:val="left" w:pos="2895"/>
        </w:tabs>
      </w:pPr>
      <w:r>
        <w:tab/>
      </w:r>
    </w:p>
    <w:sectPr w:rsidR="00723156" w:rsidRPr="00723156" w:rsidSect="00D65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F2B07"/>
    <w:rsid w:val="000B33EE"/>
    <w:rsid w:val="001E3CF7"/>
    <w:rsid w:val="00366987"/>
    <w:rsid w:val="00392FB3"/>
    <w:rsid w:val="003F70B8"/>
    <w:rsid w:val="0063094A"/>
    <w:rsid w:val="00651598"/>
    <w:rsid w:val="006C3726"/>
    <w:rsid w:val="00723156"/>
    <w:rsid w:val="00736122"/>
    <w:rsid w:val="007C49C4"/>
    <w:rsid w:val="009B08D8"/>
    <w:rsid w:val="009F31CD"/>
    <w:rsid w:val="00B02F96"/>
    <w:rsid w:val="00B40199"/>
    <w:rsid w:val="00B97E20"/>
    <w:rsid w:val="00C24DF4"/>
    <w:rsid w:val="00D657B9"/>
    <w:rsid w:val="00FB5C43"/>
    <w:rsid w:val="00FF2B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7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2764</cp:lastModifiedBy>
  <cp:revision>9</cp:revision>
  <dcterms:created xsi:type="dcterms:W3CDTF">2019-07-23T19:41:00Z</dcterms:created>
  <dcterms:modified xsi:type="dcterms:W3CDTF">2020-02-20T04:19:00Z</dcterms:modified>
</cp:coreProperties>
</file>